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5E8" w:rsidRDefault="00D505E8" w:rsidP="00D13880">
      <w:pPr>
        <w:spacing w:line="360" w:lineRule="auto"/>
        <w:ind w:left="1440" w:hanging="1440"/>
        <w:jc w:val="both"/>
        <w:rPr>
          <w:rFonts w:ascii="Arial" w:hAnsi="Arial" w:cs="Arial"/>
          <w:sz w:val="20"/>
          <w:szCs w:val="20"/>
        </w:rPr>
      </w:pPr>
      <w:r w:rsidRPr="000A4622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="00083B6C">
        <w:rPr>
          <w:rFonts w:ascii="Arial" w:hAnsi="Arial" w:cs="Arial"/>
          <w:b/>
          <w:sz w:val="20"/>
          <w:szCs w:val="20"/>
        </w:rPr>
        <w:t>3</w:t>
      </w:r>
      <w:r>
        <w:rPr>
          <w:rFonts w:ascii="Arial" w:hAnsi="Arial" w:cs="Arial"/>
          <w:sz w:val="20"/>
          <w:szCs w:val="20"/>
        </w:rPr>
        <w:t xml:space="preserve"> </w:t>
      </w:r>
    </w:p>
    <w:p w:rsidR="00D13880" w:rsidRDefault="00986982" w:rsidP="00D13880">
      <w:pPr>
        <w:spacing w:line="360" w:lineRule="auto"/>
        <w:ind w:left="1440" w:hanging="1440"/>
        <w:jc w:val="both"/>
        <w:rPr>
          <w:rFonts w:ascii="Arial" w:eastAsiaTheme="minorHAnsi" w:hAnsi="Arial" w:cs="Arial"/>
          <w:color w:val="000000"/>
          <w:sz w:val="20"/>
          <w:szCs w:val="20"/>
        </w:rPr>
      </w:pPr>
      <w:r w:rsidRPr="00E75015">
        <w:rPr>
          <w:rFonts w:ascii="Arial" w:eastAsiaTheme="minorHAnsi" w:hAnsi="Arial" w:cs="Arial"/>
          <w:b/>
          <w:bCs/>
          <w:color w:val="000000"/>
          <w:sz w:val="20"/>
          <w:szCs w:val="20"/>
        </w:rPr>
        <w:t xml:space="preserve">Article Title: </w:t>
      </w:r>
      <w:r w:rsidRPr="00E75015">
        <w:rPr>
          <w:rFonts w:ascii="Arial" w:eastAsiaTheme="minorHAnsi" w:hAnsi="Arial" w:cs="Arial"/>
          <w:b/>
          <w:bCs/>
          <w:color w:val="000000"/>
          <w:sz w:val="20"/>
          <w:szCs w:val="20"/>
        </w:rPr>
        <w:tab/>
      </w:r>
      <w:r w:rsidR="00D13880" w:rsidRPr="00D13880">
        <w:rPr>
          <w:rFonts w:ascii="Arial" w:eastAsiaTheme="minorHAnsi" w:hAnsi="Arial" w:cs="Arial"/>
          <w:color w:val="000000"/>
          <w:sz w:val="20"/>
          <w:szCs w:val="20"/>
        </w:rPr>
        <w:t xml:space="preserve">Exploring and exploiting the genetic variation of </w:t>
      </w:r>
      <w:proofErr w:type="spellStart"/>
      <w:r w:rsidR="00D13880" w:rsidRPr="00D13880">
        <w:rPr>
          <w:rFonts w:ascii="Arial" w:eastAsiaTheme="minorHAnsi" w:hAnsi="Arial" w:cs="Arial"/>
          <w:color w:val="000000"/>
          <w:sz w:val="20"/>
          <w:szCs w:val="20"/>
        </w:rPr>
        <w:t>Fusarium</w:t>
      </w:r>
      <w:proofErr w:type="spellEnd"/>
      <w:r w:rsidR="00D13880" w:rsidRPr="00D13880">
        <w:rPr>
          <w:rFonts w:ascii="Arial" w:eastAsiaTheme="minorHAnsi" w:hAnsi="Arial" w:cs="Arial"/>
          <w:color w:val="000000"/>
          <w:sz w:val="20"/>
          <w:szCs w:val="20"/>
        </w:rPr>
        <w:t xml:space="preserve"> head blight resistance for genomic-assisted breeding in the </w:t>
      </w:r>
      <w:r w:rsidR="00D13880">
        <w:rPr>
          <w:rFonts w:ascii="Arial" w:eastAsiaTheme="minorHAnsi" w:hAnsi="Arial" w:cs="Arial"/>
          <w:color w:val="000000"/>
          <w:sz w:val="20"/>
          <w:szCs w:val="20"/>
        </w:rPr>
        <w:t>elite durum</w:t>
      </w:r>
      <w:r w:rsidR="00D13880">
        <w:rPr>
          <w:rFonts w:ascii="Arial" w:eastAsiaTheme="minorHAnsi" w:hAnsi="Arial" w:cs="Arial"/>
          <w:color w:val="000000"/>
          <w:sz w:val="20"/>
          <w:szCs w:val="20"/>
        </w:rPr>
        <w:br/>
      </w:r>
      <w:r w:rsidR="00D13880" w:rsidRPr="00D13880">
        <w:rPr>
          <w:rFonts w:ascii="Arial" w:eastAsiaTheme="minorHAnsi" w:hAnsi="Arial" w:cs="Arial"/>
          <w:color w:val="000000"/>
          <w:sz w:val="20"/>
          <w:szCs w:val="20"/>
        </w:rPr>
        <w:t>wheat gene pool</w:t>
      </w:r>
    </w:p>
    <w:p w:rsidR="00986982" w:rsidRPr="00E75015" w:rsidRDefault="00986982" w:rsidP="00D13880">
      <w:pPr>
        <w:spacing w:line="360" w:lineRule="auto"/>
        <w:ind w:left="1440" w:hanging="1440"/>
        <w:jc w:val="both"/>
        <w:rPr>
          <w:rFonts w:ascii="Arial" w:eastAsiaTheme="minorHAnsi" w:hAnsi="Arial" w:cs="Arial"/>
          <w:color w:val="000000"/>
          <w:sz w:val="20"/>
          <w:szCs w:val="20"/>
        </w:rPr>
      </w:pPr>
      <w:r w:rsidRPr="00E75015">
        <w:rPr>
          <w:rFonts w:ascii="Arial" w:hAnsi="Arial" w:cs="Arial"/>
          <w:b/>
          <w:bCs/>
          <w:sz w:val="20"/>
          <w:szCs w:val="20"/>
        </w:rPr>
        <w:t>Journal</w:t>
      </w:r>
      <w:r w:rsidRPr="00E75015">
        <w:rPr>
          <w:rFonts w:ascii="Arial" w:hAnsi="Arial" w:cs="Arial"/>
          <w:sz w:val="20"/>
          <w:szCs w:val="20"/>
        </w:rPr>
        <w:t xml:space="preserve">: </w:t>
      </w:r>
      <w:r w:rsidRPr="00E75015">
        <w:rPr>
          <w:rFonts w:ascii="Arial" w:hAnsi="Arial" w:cs="Arial"/>
          <w:sz w:val="20"/>
          <w:szCs w:val="20"/>
        </w:rPr>
        <w:tab/>
      </w:r>
      <w:r w:rsidRPr="00E75015">
        <w:rPr>
          <w:rFonts w:ascii="Arial" w:eastAsiaTheme="minorHAnsi" w:hAnsi="Arial" w:cs="Arial"/>
          <w:color w:val="000000"/>
          <w:sz w:val="20"/>
          <w:szCs w:val="20"/>
        </w:rPr>
        <w:t xml:space="preserve">Theoretical and Applied Genetics </w:t>
      </w:r>
    </w:p>
    <w:p w:rsidR="00E75015" w:rsidRDefault="00986982" w:rsidP="00D1388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E75015">
        <w:rPr>
          <w:rFonts w:ascii="Arial" w:hAnsi="Arial" w:cs="Arial"/>
          <w:b/>
          <w:bCs/>
          <w:sz w:val="20"/>
          <w:szCs w:val="20"/>
          <w:lang w:val="en-GB"/>
        </w:rPr>
        <w:t>Authors</w:t>
      </w:r>
      <w:r w:rsidRPr="00E75015">
        <w:rPr>
          <w:rFonts w:ascii="Arial" w:hAnsi="Arial" w:cs="Arial"/>
          <w:sz w:val="20"/>
          <w:szCs w:val="20"/>
          <w:lang w:val="en-GB"/>
        </w:rPr>
        <w:t xml:space="preserve">: </w:t>
      </w:r>
      <w:r w:rsidRPr="00E75015">
        <w:rPr>
          <w:rFonts w:ascii="Arial" w:hAnsi="Arial" w:cs="Arial"/>
          <w:sz w:val="20"/>
          <w:szCs w:val="20"/>
          <w:lang w:val="en-GB"/>
        </w:rPr>
        <w:tab/>
      </w:r>
      <w:r w:rsidR="00D13880" w:rsidRPr="00B84C24">
        <w:rPr>
          <w:rFonts w:ascii="Arial" w:hAnsi="Arial" w:cs="Arial"/>
          <w:sz w:val="20"/>
          <w:szCs w:val="20"/>
          <w:lang w:val="en-GB"/>
        </w:rPr>
        <w:t>Barbara Steiner,</w:t>
      </w:r>
      <w:r w:rsidR="00D13880">
        <w:rPr>
          <w:rFonts w:ascii="Arial" w:hAnsi="Arial" w:cs="Arial"/>
          <w:sz w:val="20"/>
          <w:szCs w:val="20"/>
          <w:lang w:val="en-GB"/>
        </w:rPr>
        <w:t xml:space="preserve"> </w:t>
      </w:r>
      <w:r w:rsidR="00D13880" w:rsidRPr="00B84C24">
        <w:rPr>
          <w:rFonts w:ascii="Arial" w:hAnsi="Arial" w:cs="Arial"/>
          <w:sz w:val="20"/>
          <w:szCs w:val="20"/>
          <w:lang w:val="en-GB"/>
        </w:rPr>
        <w:t xml:space="preserve">Sebastian Michel, Marco </w:t>
      </w:r>
      <w:proofErr w:type="spellStart"/>
      <w:r w:rsidR="00D13880" w:rsidRPr="00B84C24">
        <w:rPr>
          <w:rFonts w:ascii="Arial" w:hAnsi="Arial" w:cs="Arial"/>
          <w:sz w:val="20"/>
          <w:szCs w:val="20"/>
          <w:lang w:val="en-GB"/>
        </w:rPr>
        <w:t>Maccaferri</w:t>
      </w:r>
      <w:proofErr w:type="spellEnd"/>
      <w:r w:rsidR="00D13880" w:rsidRPr="00B84C24">
        <w:rPr>
          <w:rFonts w:ascii="Arial" w:hAnsi="Arial" w:cs="Arial"/>
          <w:sz w:val="20"/>
          <w:szCs w:val="20"/>
          <w:lang w:val="en-GB"/>
        </w:rPr>
        <w:t xml:space="preserve">, </w:t>
      </w:r>
      <w:r w:rsidR="00D13880">
        <w:rPr>
          <w:rFonts w:ascii="Arial" w:hAnsi="Arial" w:cs="Arial"/>
          <w:sz w:val="20"/>
          <w:szCs w:val="20"/>
          <w:lang w:val="en-GB"/>
        </w:rPr>
        <w:t xml:space="preserve">Marc </w:t>
      </w:r>
      <w:proofErr w:type="spellStart"/>
      <w:r w:rsidR="00D13880">
        <w:rPr>
          <w:rFonts w:ascii="Arial" w:hAnsi="Arial" w:cs="Arial"/>
          <w:sz w:val="20"/>
          <w:szCs w:val="20"/>
          <w:lang w:val="en-GB"/>
        </w:rPr>
        <w:t>Lemmens</w:t>
      </w:r>
      <w:proofErr w:type="spellEnd"/>
      <w:r w:rsidR="00D13880">
        <w:rPr>
          <w:rFonts w:ascii="Arial" w:hAnsi="Arial" w:cs="Arial"/>
          <w:sz w:val="20"/>
          <w:szCs w:val="20"/>
          <w:lang w:val="en-GB"/>
        </w:rPr>
        <w:t xml:space="preserve">, Roberto </w:t>
      </w:r>
      <w:proofErr w:type="spellStart"/>
      <w:r w:rsidR="00D13880">
        <w:rPr>
          <w:rFonts w:ascii="Arial" w:hAnsi="Arial" w:cs="Arial"/>
          <w:sz w:val="20"/>
          <w:szCs w:val="20"/>
          <w:lang w:val="en-GB"/>
        </w:rPr>
        <w:t>Tuberosa</w:t>
      </w:r>
      <w:proofErr w:type="spellEnd"/>
      <w:r w:rsidR="00D13880" w:rsidRPr="00B84C24">
        <w:rPr>
          <w:rFonts w:ascii="Arial" w:hAnsi="Arial" w:cs="Arial"/>
          <w:sz w:val="20"/>
          <w:szCs w:val="20"/>
          <w:lang w:val="en-GB"/>
        </w:rPr>
        <w:t xml:space="preserve">, Hermann </w:t>
      </w:r>
      <w:proofErr w:type="spellStart"/>
      <w:r w:rsidR="00D13880" w:rsidRPr="00B84C24">
        <w:rPr>
          <w:rFonts w:ascii="Arial" w:hAnsi="Arial" w:cs="Arial"/>
          <w:sz w:val="20"/>
          <w:szCs w:val="20"/>
          <w:lang w:val="en-GB"/>
        </w:rPr>
        <w:t>Buerstmayr</w:t>
      </w:r>
      <w:proofErr w:type="spellEnd"/>
    </w:p>
    <w:p w:rsidR="00D13880" w:rsidRPr="00E75015" w:rsidRDefault="00D13880" w:rsidP="00D13880">
      <w:pPr>
        <w:spacing w:after="0" w:line="240" w:lineRule="auto"/>
        <w:jc w:val="both"/>
        <w:rPr>
          <w:b/>
          <w:sz w:val="20"/>
          <w:szCs w:val="20"/>
          <w:lang w:val="en-GB"/>
        </w:rPr>
      </w:pPr>
    </w:p>
    <w:p w:rsidR="00986982" w:rsidRPr="00E75015" w:rsidRDefault="00986982" w:rsidP="00E75015">
      <w:pPr>
        <w:pStyle w:val="Default"/>
        <w:spacing w:after="120"/>
        <w:ind w:left="1440" w:hanging="1440"/>
        <w:jc w:val="both"/>
        <w:rPr>
          <w:b/>
          <w:sz w:val="20"/>
          <w:szCs w:val="20"/>
        </w:rPr>
      </w:pPr>
      <w:r w:rsidRPr="00E75015">
        <w:rPr>
          <w:b/>
          <w:sz w:val="20"/>
          <w:szCs w:val="20"/>
        </w:rPr>
        <w:t>Name, affiliation, and</w:t>
      </w:r>
      <w:r w:rsidRPr="00E75015">
        <w:rPr>
          <w:b/>
          <w:bCs/>
          <w:sz w:val="20"/>
          <w:szCs w:val="20"/>
        </w:rPr>
        <w:t xml:space="preserve"> email of corresponding author</w:t>
      </w:r>
      <w:r w:rsidRPr="00E75015">
        <w:rPr>
          <w:b/>
          <w:sz w:val="20"/>
          <w:szCs w:val="20"/>
        </w:rPr>
        <w:t>:</w:t>
      </w:r>
    </w:p>
    <w:p w:rsidR="00986982" w:rsidRPr="00E75015" w:rsidRDefault="002738CB" w:rsidP="00986982">
      <w:pPr>
        <w:pStyle w:val="Default"/>
        <w:ind w:left="720"/>
        <w:rPr>
          <w:sz w:val="20"/>
          <w:szCs w:val="20"/>
        </w:rPr>
      </w:pPr>
      <w:r>
        <w:rPr>
          <w:sz w:val="20"/>
          <w:szCs w:val="20"/>
        </w:rPr>
        <w:t>Sebastian Michel</w:t>
      </w:r>
    </w:p>
    <w:p w:rsidR="00986982" w:rsidRPr="00E75015" w:rsidRDefault="00986982" w:rsidP="00986982">
      <w:pPr>
        <w:pStyle w:val="Default"/>
        <w:ind w:left="720"/>
        <w:rPr>
          <w:sz w:val="20"/>
          <w:szCs w:val="20"/>
        </w:rPr>
      </w:pPr>
      <w:r w:rsidRPr="00E75015">
        <w:rPr>
          <w:sz w:val="20"/>
          <w:szCs w:val="20"/>
        </w:rPr>
        <w:t xml:space="preserve">Department for </w:t>
      </w:r>
      <w:proofErr w:type="spellStart"/>
      <w:r w:rsidRPr="00E75015">
        <w:rPr>
          <w:sz w:val="20"/>
          <w:szCs w:val="20"/>
        </w:rPr>
        <w:t>Agrobiotechnology</w:t>
      </w:r>
      <w:proofErr w:type="spellEnd"/>
      <w:r w:rsidRPr="00E75015">
        <w:rPr>
          <w:sz w:val="20"/>
          <w:szCs w:val="20"/>
        </w:rPr>
        <w:t xml:space="preserve"> (IFA-</w:t>
      </w:r>
      <w:proofErr w:type="spellStart"/>
      <w:r w:rsidRPr="00E75015">
        <w:rPr>
          <w:sz w:val="20"/>
          <w:szCs w:val="20"/>
        </w:rPr>
        <w:t>Tulln</w:t>
      </w:r>
      <w:proofErr w:type="spellEnd"/>
      <w:r w:rsidRPr="00E75015">
        <w:rPr>
          <w:sz w:val="20"/>
          <w:szCs w:val="20"/>
        </w:rPr>
        <w:t xml:space="preserve">) </w:t>
      </w:r>
    </w:p>
    <w:p w:rsidR="00986982" w:rsidRPr="00E75015" w:rsidRDefault="00986982" w:rsidP="00986982">
      <w:pPr>
        <w:pStyle w:val="Default"/>
        <w:ind w:left="720"/>
        <w:rPr>
          <w:sz w:val="20"/>
          <w:szCs w:val="20"/>
        </w:rPr>
      </w:pPr>
      <w:r w:rsidRPr="00E75015">
        <w:rPr>
          <w:sz w:val="20"/>
          <w:szCs w:val="20"/>
        </w:rPr>
        <w:t xml:space="preserve">Institute for Biotechnology in Plant Production </w:t>
      </w:r>
    </w:p>
    <w:p w:rsidR="00986982" w:rsidRPr="00E75015" w:rsidRDefault="00986982" w:rsidP="00986982">
      <w:pPr>
        <w:pStyle w:val="Default"/>
        <w:ind w:left="720"/>
        <w:rPr>
          <w:sz w:val="20"/>
          <w:szCs w:val="20"/>
        </w:rPr>
      </w:pPr>
      <w:r w:rsidRPr="00E75015">
        <w:rPr>
          <w:sz w:val="20"/>
          <w:szCs w:val="20"/>
        </w:rPr>
        <w:t xml:space="preserve">University of Natural Resources and Life Sciences, Vienna (BOKU) </w:t>
      </w:r>
    </w:p>
    <w:p w:rsidR="00A83109" w:rsidRDefault="00986982" w:rsidP="00A83109">
      <w:pPr>
        <w:pStyle w:val="Default"/>
        <w:ind w:left="720"/>
        <w:rPr>
          <w:sz w:val="20"/>
          <w:szCs w:val="20"/>
          <w:lang w:val="de-AT"/>
        </w:rPr>
      </w:pPr>
      <w:r w:rsidRPr="00E75015">
        <w:rPr>
          <w:sz w:val="20"/>
          <w:szCs w:val="20"/>
          <w:lang w:val="de-AT"/>
        </w:rPr>
        <w:t xml:space="preserve">Konrad-Lorenz-Str. 20, 3430 Tulln, Austria </w:t>
      </w:r>
    </w:p>
    <w:p w:rsidR="00A83109" w:rsidRPr="00A83109" w:rsidRDefault="00986982" w:rsidP="00A83109">
      <w:pPr>
        <w:pStyle w:val="Default"/>
        <w:ind w:left="720"/>
        <w:rPr>
          <w:sz w:val="20"/>
          <w:szCs w:val="20"/>
          <w:lang w:val="de-AT"/>
        </w:rPr>
      </w:pPr>
      <w:r w:rsidRPr="00E75015">
        <w:rPr>
          <w:sz w:val="20"/>
          <w:szCs w:val="20"/>
          <w:lang w:val="de-AT"/>
        </w:rPr>
        <w:t xml:space="preserve">e-mail: </w:t>
      </w:r>
      <w:r w:rsidR="00A83109" w:rsidRPr="00A83109">
        <w:rPr>
          <w:sz w:val="20"/>
          <w:szCs w:val="20"/>
          <w:lang w:val="de-AT"/>
        </w:rPr>
        <w:t>sebastian.michel@boku.ac.at</w:t>
      </w:r>
    </w:p>
    <w:p w:rsidR="00D90B4C" w:rsidRPr="00E75015" w:rsidRDefault="00D90B4C" w:rsidP="00A83109">
      <w:pPr>
        <w:pStyle w:val="Default"/>
        <w:ind w:left="720"/>
        <w:rPr>
          <w:sz w:val="20"/>
          <w:szCs w:val="20"/>
          <w:lang w:val="de-AT"/>
        </w:rPr>
      </w:pPr>
    </w:p>
    <w:p w:rsidR="00D90B4C" w:rsidRPr="00E75015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Pr="00E75015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82727E">
      <w:pPr>
        <w:pStyle w:val="Default"/>
        <w:rPr>
          <w:sz w:val="20"/>
          <w:szCs w:val="20"/>
          <w:lang w:val="de-AT"/>
        </w:rPr>
      </w:pPr>
    </w:p>
    <w:p w:rsidR="00D90B4C" w:rsidRDefault="00D90B4C" w:rsidP="002F7DE9">
      <w:pPr>
        <w:pStyle w:val="Default"/>
        <w:rPr>
          <w:sz w:val="20"/>
          <w:szCs w:val="20"/>
          <w:lang w:val="de-AT"/>
        </w:rPr>
      </w:pPr>
    </w:p>
    <w:p w:rsidR="00083B6C" w:rsidRPr="00522AFA" w:rsidRDefault="00083B6C" w:rsidP="00083B6C">
      <w:pPr>
        <w:spacing w:after="12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522AFA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Table </w:t>
      </w:r>
      <w:r>
        <w:rPr>
          <w:rFonts w:ascii="Arial" w:hAnsi="Arial" w:cs="Arial"/>
          <w:b/>
          <w:sz w:val="20"/>
          <w:szCs w:val="20"/>
          <w:lang w:val="en-GB"/>
        </w:rPr>
        <w:t>S3</w:t>
      </w:r>
      <w:r w:rsidRPr="00522AFA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Chromosomal position, QTL detection frequency, and additive effect of markers associated with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Fusarium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head blight severity (FHB), plant height</w:t>
      </w:r>
      <w:r w:rsidRPr="00CE38A7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(PH) </w:t>
      </w:r>
      <w:r w:rsidRPr="00CE38A7">
        <w:rPr>
          <w:rFonts w:ascii="Arial" w:hAnsi="Arial" w:cs="Arial"/>
          <w:sz w:val="20"/>
          <w:szCs w:val="20"/>
          <w:lang w:val="en-GB"/>
        </w:rPr>
        <w:t xml:space="preserve">and </w:t>
      </w:r>
      <w:r>
        <w:rPr>
          <w:rFonts w:ascii="Arial" w:hAnsi="Arial" w:cs="Arial"/>
          <w:sz w:val="20"/>
          <w:szCs w:val="20"/>
          <w:lang w:val="en-GB"/>
        </w:rPr>
        <w:t>flowering date (FD) in the mapping and validation population</w:t>
      </w:r>
      <w:r w:rsidR="00982845">
        <w:rPr>
          <w:rFonts w:ascii="Arial" w:hAnsi="Arial" w:cs="Arial"/>
          <w:sz w:val="20"/>
          <w:szCs w:val="20"/>
          <w:lang w:val="en-GB"/>
        </w:rPr>
        <w:t>s as well as in the entire population of 228 lines</w:t>
      </w:r>
      <w:r>
        <w:rPr>
          <w:rFonts w:ascii="Arial" w:hAnsi="Arial" w:cs="Arial"/>
          <w:sz w:val="20"/>
          <w:szCs w:val="20"/>
          <w:lang w:val="en-GB"/>
        </w:rPr>
        <w:t>.</w:t>
      </w:r>
      <w:proofErr w:type="gramEnd"/>
    </w:p>
    <w:tbl>
      <w:tblPr>
        <w:tblW w:w="5000" w:type="pct"/>
        <w:jc w:val="right"/>
        <w:tblLook w:val="04A0" w:firstRow="1" w:lastRow="0" w:firstColumn="1" w:lastColumn="0" w:noHBand="0" w:noVBand="1"/>
      </w:tblPr>
      <w:tblGrid>
        <w:gridCol w:w="1481"/>
        <w:gridCol w:w="695"/>
        <w:gridCol w:w="922"/>
        <w:gridCol w:w="887"/>
        <w:gridCol w:w="781"/>
        <w:gridCol w:w="943"/>
        <w:gridCol w:w="789"/>
        <w:gridCol w:w="789"/>
        <w:gridCol w:w="286"/>
        <w:gridCol w:w="794"/>
        <w:gridCol w:w="621"/>
        <w:gridCol w:w="635"/>
        <w:gridCol w:w="286"/>
        <w:gridCol w:w="851"/>
        <w:gridCol w:w="664"/>
        <w:gridCol w:w="681"/>
        <w:gridCol w:w="700"/>
        <w:gridCol w:w="700"/>
      </w:tblGrid>
      <w:tr w:rsidR="0002369B" w:rsidRPr="00522AFA" w:rsidTr="0002369B">
        <w:trPr>
          <w:trHeight w:val="300"/>
          <w:jc w:val="right"/>
        </w:trPr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522AFA" w:rsidRDefault="0002369B" w:rsidP="00F8447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2369B" w:rsidRPr="00522AFA" w:rsidRDefault="0002369B" w:rsidP="00F8447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522AFA" w:rsidRDefault="0002369B" w:rsidP="00F8447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2369B" w:rsidRDefault="0002369B" w:rsidP="00F84472">
            <w:pPr>
              <w:tabs>
                <w:tab w:val="clear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2369B" w:rsidRDefault="0002369B" w:rsidP="00F84472">
            <w:pPr>
              <w:tabs>
                <w:tab w:val="clear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369B" w:rsidRDefault="0002369B" w:rsidP="00083B6C">
            <w:pPr>
              <w:tabs>
                <w:tab w:val="clear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dd. eff. population</w:t>
            </w:r>
            <w:r w:rsidRPr="00522AF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AT"/>
              </w:rPr>
              <w:t>§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right w:val="nil"/>
            </w:tcBorders>
          </w:tcPr>
          <w:p w:rsidR="0002369B" w:rsidRDefault="0002369B" w:rsidP="00F84472">
            <w:pPr>
              <w:tabs>
                <w:tab w:val="clear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369B" w:rsidRPr="00522AFA" w:rsidRDefault="0002369B" w:rsidP="00083B6C">
            <w:pPr>
              <w:tabs>
                <w:tab w:val="clear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dd. eff. mapping</w:t>
            </w:r>
            <w:r w:rsidRPr="00DE624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¶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2369B" w:rsidRPr="00522AFA" w:rsidRDefault="0002369B" w:rsidP="00F84472">
            <w:pPr>
              <w:tabs>
                <w:tab w:val="clear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369B" w:rsidRPr="00522AFA" w:rsidRDefault="0002369B" w:rsidP="00083B6C">
            <w:pPr>
              <w:tabs>
                <w:tab w:val="clear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dd. eff. validation</w:t>
            </w:r>
            <w:r w:rsidRPr="00DE624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2369B" w:rsidRDefault="0002369B" w:rsidP="00F84472">
            <w:pPr>
              <w:tabs>
                <w:tab w:val="clear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right w:val="nil"/>
            </w:tcBorders>
          </w:tcPr>
          <w:p w:rsidR="0002369B" w:rsidRDefault="0002369B" w:rsidP="00F84472">
            <w:pPr>
              <w:tabs>
                <w:tab w:val="clear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2369B" w:rsidRPr="00522AFA" w:rsidTr="0002369B">
        <w:trPr>
          <w:trHeight w:val="300"/>
          <w:jc w:val="right"/>
        </w:trPr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369B" w:rsidRPr="00522AFA" w:rsidRDefault="0002369B" w:rsidP="00F84472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arker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369B" w:rsidRDefault="0002369B" w:rsidP="00F8447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hr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369B" w:rsidRPr="00522AFA" w:rsidRDefault="0002369B" w:rsidP="00F8447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os.</w:t>
            </w:r>
          </w:p>
        </w:tc>
        <w:tc>
          <w:tcPr>
            <w:tcW w:w="3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369B" w:rsidRDefault="0002369B" w:rsidP="00F8447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rait</w:t>
            </w:r>
            <w:r w:rsidRPr="00522AF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AT"/>
              </w:rPr>
              <w:t>†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369B" w:rsidRDefault="0002369B" w:rsidP="00F8447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</w:t>
            </w:r>
            <w:r w:rsidRPr="00522AF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AT"/>
              </w:rPr>
              <w:t>‡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369B" w:rsidRPr="00522AFA" w:rsidRDefault="0002369B" w:rsidP="00F8447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HB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369B" w:rsidRPr="00522AFA" w:rsidRDefault="0002369B" w:rsidP="00F84472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PH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369B" w:rsidRPr="00522AFA" w:rsidRDefault="0002369B" w:rsidP="00F84472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FD</w:t>
            </w:r>
          </w:p>
        </w:tc>
        <w:tc>
          <w:tcPr>
            <w:tcW w:w="106" w:type="pct"/>
            <w:tcBorders>
              <w:left w:val="nil"/>
              <w:bottom w:val="single" w:sz="4" w:space="0" w:color="auto"/>
              <w:right w:val="nil"/>
            </w:tcBorders>
          </w:tcPr>
          <w:p w:rsidR="0002369B" w:rsidRDefault="0002369B" w:rsidP="00083B6C">
            <w:pPr>
              <w:tabs>
                <w:tab w:val="clear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369B" w:rsidRPr="00522AFA" w:rsidRDefault="0002369B" w:rsidP="00F8447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HB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369B" w:rsidRPr="00522AFA" w:rsidRDefault="0002369B" w:rsidP="00F84472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PH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369B" w:rsidRPr="00522AFA" w:rsidRDefault="0002369B" w:rsidP="00F84472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FD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369B" w:rsidRPr="00522AFA" w:rsidRDefault="0002369B" w:rsidP="00F84472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369B" w:rsidRPr="00522AFA" w:rsidRDefault="0002369B" w:rsidP="00F8447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HB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369B" w:rsidRPr="00522AFA" w:rsidRDefault="0002369B" w:rsidP="00F84472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PH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369B" w:rsidRPr="00522AFA" w:rsidRDefault="0002369B" w:rsidP="00F84472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FD</w:t>
            </w:r>
          </w:p>
        </w:tc>
        <w:tc>
          <w:tcPr>
            <w:tcW w:w="2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369B" w:rsidRDefault="0002369B" w:rsidP="00F84472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61E48">
              <w:rPr>
                <w:rFonts w:ascii="Arial" w:hAnsi="Arial" w:cs="Arial"/>
                <w:color w:val="000000"/>
                <w:lang w:val="en-GB"/>
              </w:rPr>
              <w:t>FA</w:t>
            </w:r>
            <w:r w:rsidRPr="00522AFA">
              <w:rPr>
                <w:rFonts w:ascii="Arial" w:hAnsi="Arial" w:cs="Arial"/>
                <w:color w:val="000000"/>
                <w:vertAlign w:val="superscript"/>
                <w:lang w:val="en-GB" w:eastAsia="de-AT"/>
              </w:rPr>
              <w:t>††</w:t>
            </w:r>
          </w:p>
        </w:tc>
        <w:tc>
          <w:tcPr>
            <w:tcW w:w="259" w:type="pct"/>
            <w:tcBorders>
              <w:left w:val="nil"/>
              <w:bottom w:val="single" w:sz="4" w:space="0" w:color="auto"/>
              <w:right w:val="nil"/>
            </w:tcBorders>
          </w:tcPr>
          <w:p w:rsidR="0002369B" w:rsidRPr="00961E48" w:rsidRDefault="0002369B" w:rsidP="00F84472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n-GB"/>
              </w:rPr>
              <w:t>ρ</w:t>
            </w:r>
            <w:r w:rsidRPr="006E36E3">
              <w:rPr>
                <w:rFonts w:ascii="Arial" w:hAnsi="Arial" w:cs="Arial"/>
                <w:color w:val="000000"/>
                <w:vertAlign w:val="subscript"/>
                <w:lang w:val="en-GB"/>
              </w:rPr>
              <w:t>G</w:t>
            </w:r>
            <w:proofErr w:type="spellEnd"/>
            <w:r w:rsidRPr="00522AFA">
              <w:rPr>
                <w:rFonts w:ascii="Arial" w:hAnsi="Arial" w:cs="Arial"/>
                <w:color w:val="000000"/>
                <w:vertAlign w:val="superscript"/>
                <w:lang w:val="en-GB" w:eastAsia="de-AT"/>
              </w:rPr>
              <w:t>‡‡</w:t>
            </w:r>
          </w:p>
        </w:tc>
      </w:tr>
      <w:tr w:rsidR="0002369B" w:rsidRPr="0095541A" w:rsidTr="00883B3F">
        <w:trPr>
          <w:trHeight w:val="300"/>
          <w:jc w:val="right"/>
        </w:trPr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WB72690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A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HB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15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23.8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1.3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.2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369B" w:rsidRPr="0095541A" w:rsidRDefault="0002369B" w:rsidP="00D45922">
            <w:pPr>
              <w:tabs>
                <w:tab w:val="clear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69B" w:rsidRPr="00B5011E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0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69B" w:rsidRPr="00B5011E" w:rsidRDefault="0002369B" w:rsidP="00D45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1.1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369B" w:rsidRPr="00B5011E" w:rsidRDefault="0002369B" w:rsidP="00D45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.2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369B" w:rsidRPr="0095541A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1.6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1.7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.1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5E3BDE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.7</w:t>
            </w:r>
          </w:p>
        </w:tc>
      </w:tr>
      <w:tr w:rsidR="0002369B" w:rsidRPr="0095541A" w:rsidTr="00883B3F">
        <w:trPr>
          <w:trHeight w:val="300"/>
          <w:jc w:val="righ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WB3635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2.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D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1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.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95541A" w:rsidRDefault="0002369B" w:rsidP="00D45922">
            <w:pPr>
              <w:tabs>
                <w:tab w:val="clear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69B" w:rsidRPr="00B5011E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.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69B" w:rsidRPr="00B5011E" w:rsidRDefault="0002369B" w:rsidP="00D45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B5011E" w:rsidRDefault="0002369B" w:rsidP="00D45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95541A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5E3BDE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3</w:t>
            </w:r>
          </w:p>
        </w:tc>
      </w:tr>
      <w:tr w:rsidR="0002369B" w:rsidRPr="0095541A" w:rsidTr="00883B3F">
        <w:trPr>
          <w:trHeight w:val="300"/>
          <w:jc w:val="righ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WB3239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1.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D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47.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.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95541A" w:rsidRDefault="0002369B" w:rsidP="00D45922">
            <w:pPr>
              <w:tabs>
                <w:tab w:val="clear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69B" w:rsidRPr="00B5011E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48.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69B" w:rsidRPr="00B5011E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B5011E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.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95541A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48.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.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5E3BDE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9.1</w:t>
            </w:r>
          </w:p>
        </w:tc>
      </w:tr>
      <w:tr w:rsidR="0002369B" w:rsidRPr="0095541A" w:rsidTr="00883B3F">
        <w:trPr>
          <w:trHeight w:val="300"/>
          <w:jc w:val="righ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WB4666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HB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67.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95541A" w:rsidRDefault="0002369B" w:rsidP="00D45922">
            <w:pPr>
              <w:tabs>
                <w:tab w:val="clear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69B" w:rsidRPr="00B5011E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63.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69B" w:rsidRPr="00B5011E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B5011E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95541A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80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5E3BDE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8</w:t>
            </w:r>
          </w:p>
        </w:tc>
      </w:tr>
      <w:tr w:rsidR="0002369B" w:rsidRPr="0095541A" w:rsidTr="00883B3F">
        <w:trPr>
          <w:trHeight w:val="300"/>
          <w:jc w:val="righ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WB4425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8.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5541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9.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95541A" w:rsidRDefault="0002369B" w:rsidP="00D45922">
            <w:pPr>
              <w:tabs>
                <w:tab w:val="clear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69B" w:rsidRPr="00B5011E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.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369B" w:rsidRPr="00B5011E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B5011E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95541A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5E3BDE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</w:t>
            </w:r>
          </w:p>
        </w:tc>
      </w:tr>
      <w:tr w:rsidR="0002369B" w:rsidRPr="0095541A" w:rsidTr="00883B3F">
        <w:trPr>
          <w:trHeight w:val="300"/>
          <w:jc w:val="right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WB36028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1.2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5541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47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0.2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2.6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95541A" w:rsidRDefault="0002369B" w:rsidP="00D45922">
            <w:pPr>
              <w:tabs>
                <w:tab w:val="clear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B5011E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8.1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B5011E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2.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B5011E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95541A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2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5E3BDE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6</w:t>
            </w:r>
          </w:p>
        </w:tc>
      </w:tr>
      <w:tr w:rsidR="0002369B" w:rsidRPr="0095541A" w:rsidTr="00883B3F">
        <w:trPr>
          <w:trHeight w:val="300"/>
          <w:jc w:val="right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WB24986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97.6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HB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8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84.9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95541A" w:rsidRDefault="0002369B" w:rsidP="00D45922">
            <w:pPr>
              <w:tabs>
                <w:tab w:val="clear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B5011E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88.4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B5011E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B5011E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.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95541A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72.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69B" w:rsidRPr="00CD0A0B" w:rsidRDefault="0002369B" w:rsidP="005E3BDE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7</w:t>
            </w:r>
          </w:p>
        </w:tc>
      </w:tr>
      <w:tr w:rsidR="0002369B" w:rsidRPr="0095541A" w:rsidTr="00883B3F">
        <w:trPr>
          <w:trHeight w:val="300"/>
          <w:jc w:val="right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WB40861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B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3.4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D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07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1.5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.9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.6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95541A" w:rsidRDefault="0002369B" w:rsidP="00D45922">
            <w:pPr>
              <w:tabs>
                <w:tab w:val="clear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B5011E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.5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B5011E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.6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B5011E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.5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95541A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3.9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1.9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.6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5E3BDE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.9</w:t>
            </w:r>
          </w:p>
        </w:tc>
      </w:tr>
      <w:tr w:rsidR="0002369B" w:rsidRPr="0095541A" w:rsidTr="00883B3F">
        <w:trPr>
          <w:trHeight w:val="300"/>
          <w:jc w:val="right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WB5439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B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72.3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HB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3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2.7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95541A" w:rsidRDefault="0002369B" w:rsidP="00D45922">
            <w:pPr>
              <w:tabs>
                <w:tab w:val="clear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B5011E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7.1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B5011E" w:rsidRDefault="0002369B" w:rsidP="00D45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B5011E" w:rsidRDefault="0002369B" w:rsidP="00D45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95541A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0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3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5E3BDE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9</w:t>
            </w:r>
          </w:p>
        </w:tc>
      </w:tr>
      <w:tr w:rsidR="0002369B" w:rsidRPr="0095541A" w:rsidTr="00883B3F">
        <w:trPr>
          <w:trHeight w:val="300"/>
          <w:jc w:val="right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IWB64968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3B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8.0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FHB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4.55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-65.8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0.8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0.0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-61.5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846DF7" w:rsidRDefault="0002369B" w:rsidP="00D45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0.3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-0.1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-74.7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1.8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0.1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0.35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0E6B4F" w:rsidRDefault="0002369B" w:rsidP="005E3BDE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17.8</w:t>
            </w:r>
          </w:p>
        </w:tc>
      </w:tr>
      <w:tr w:rsidR="0002369B" w:rsidRPr="0095541A" w:rsidTr="00883B3F">
        <w:trPr>
          <w:trHeight w:val="300"/>
          <w:jc w:val="right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WB36517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B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2.2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5541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14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.9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95541A" w:rsidRDefault="0002369B" w:rsidP="00D45922">
            <w:pPr>
              <w:tabs>
                <w:tab w:val="clear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B5011E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7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B5011E" w:rsidRDefault="0002369B" w:rsidP="00D45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3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B5011E" w:rsidRDefault="0002369B" w:rsidP="00D45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95541A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.9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5E3BDE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8</w:t>
            </w:r>
          </w:p>
        </w:tc>
      </w:tr>
      <w:tr w:rsidR="0002369B" w:rsidRPr="0095541A" w:rsidTr="00883B3F">
        <w:trPr>
          <w:trHeight w:val="300"/>
          <w:jc w:val="right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WB24360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5.5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D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02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7.3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.8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.7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95541A" w:rsidRDefault="0002369B" w:rsidP="00D45922">
            <w:pPr>
              <w:tabs>
                <w:tab w:val="clear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B5011E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7.2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B5011E" w:rsidRDefault="0002369B" w:rsidP="00D45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0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B5011E" w:rsidRDefault="0002369B" w:rsidP="00D45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.6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95541A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20.7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.9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5E3BDE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4</w:t>
            </w:r>
          </w:p>
        </w:tc>
      </w:tr>
      <w:tr w:rsidR="0002369B" w:rsidRPr="0095541A" w:rsidTr="00883B3F">
        <w:trPr>
          <w:trHeight w:val="300"/>
          <w:jc w:val="right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WB74227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B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8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D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06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2.9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1.7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.7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083B6C" w:rsidRDefault="0002369B" w:rsidP="00D45922">
            <w:pPr>
              <w:tabs>
                <w:tab w:val="clear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B5011E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7.1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B5011E" w:rsidRDefault="0002369B" w:rsidP="00D45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1.2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B5011E" w:rsidRDefault="0002369B" w:rsidP="00D45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.7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95541A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6.2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2.7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.7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5E3BDE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.3</w:t>
            </w:r>
          </w:p>
        </w:tc>
      </w:tr>
      <w:tr w:rsidR="0002369B" w:rsidRPr="0095541A" w:rsidTr="00883B3F">
        <w:trPr>
          <w:trHeight w:val="300"/>
          <w:jc w:val="right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IWB56078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4B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32.9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PH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5.56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32.1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-2.1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0.0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25.6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846DF7" w:rsidRDefault="0002369B" w:rsidP="00D45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-1.9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-0.1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48.0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-2.7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0.3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0.81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D85E60" w:rsidRDefault="0002369B" w:rsidP="005E3BDE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11.3</w:t>
            </w:r>
          </w:p>
        </w:tc>
      </w:tr>
      <w:tr w:rsidR="0002369B" w:rsidRPr="0095541A" w:rsidTr="00883B3F">
        <w:trPr>
          <w:trHeight w:val="300"/>
          <w:jc w:val="right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IWA1670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5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188.9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PH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4.74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49.7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-2.3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0.3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47.2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846DF7" w:rsidRDefault="0002369B" w:rsidP="00D45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-1.7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0.3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61.4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-4.4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0.0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0.81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D85E60" w:rsidRDefault="0002369B" w:rsidP="005E3BDE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8.4</w:t>
            </w:r>
          </w:p>
        </w:tc>
      </w:tr>
      <w:tr w:rsidR="0002369B" w:rsidRPr="0095541A" w:rsidTr="00883B3F">
        <w:trPr>
          <w:trHeight w:val="300"/>
          <w:jc w:val="right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WB70133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4.8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HB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19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42.3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.4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.4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95541A" w:rsidRDefault="0002369B" w:rsidP="00D45922">
            <w:pPr>
              <w:tabs>
                <w:tab w:val="clear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B5011E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52.9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369B" w:rsidRPr="00B5011E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0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B5011E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5011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.4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95541A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14.3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1.7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D45922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45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.4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D0A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02369B" w:rsidRPr="00CD0A0B" w:rsidRDefault="0002369B" w:rsidP="005E3BDE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8</w:t>
            </w:r>
          </w:p>
        </w:tc>
      </w:tr>
      <w:tr w:rsidR="0002369B" w:rsidRPr="00C87CF4" w:rsidTr="00883B3F">
        <w:trPr>
          <w:trHeight w:val="300"/>
          <w:jc w:val="right"/>
        </w:trPr>
        <w:tc>
          <w:tcPr>
            <w:tcW w:w="5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IWB66697</w:t>
            </w:r>
          </w:p>
        </w:tc>
        <w:tc>
          <w:tcPr>
            <w:tcW w:w="2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6B</w:t>
            </w:r>
          </w:p>
        </w:tc>
        <w:tc>
          <w:tcPr>
            <w:tcW w:w="3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155.1</w:t>
            </w:r>
          </w:p>
        </w:tc>
        <w:tc>
          <w:tcPr>
            <w:tcW w:w="3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FHB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4.62</w:t>
            </w:r>
          </w:p>
        </w:tc>
        <w:tc>
          <w:tcPr>
            <w:tcW w:w="34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-64.9</w:t>
            </w:r>
          </w:p>
        </w:tc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1.5</w:t>
            </w:r>
          </w:p>
        </w:tc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0.1</w:t>
            </w:r>
          </w:p>
        </w:tc>
        <w:tc>
          <w:tcPr>
            <w:tcW w:w="1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2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-79.3</w:t>
            </w:r>
          </w:p>
        </w:tc>
        <w:tc>
          <w:tcPr>
            <w:tcW w:w="2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1.8</w:t>
            </w:r>
          </w:p>
        </w:tc>
        <w:tc>
          <w:tcPr>
            <w:tcW w:w="23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0.1</w:t>
            </w:r>
          </w:p>
        </w:tc>
        <w:tc>
          <w:tcPr>
            <w:tcW w:w="1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-1.4</w:t>
            </w:r>
          </w:p>
        </w:tc>
        <w:tc>
          <w:tcPr>
            <w:tcW w:w="2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0.1</w:t>
            </w:r>
          </w:p>
        </w:tc>
        <w:tc>
          <w:tcPr>
            <w:tcW w:w="2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0.2</w:t>
            </w:r>
          </w:p>
        </w:tc>
        <w:tc>
          <w:tcPr>
            <w:tcW w:w="2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369B" w:rsidRPr="00846DF7" w:rsidRDefault="0002369B" w:rsidP="00D45922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 w:rsidRPr="00846D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0.11</w:t>
            </w:r>
          </w:p>
        </w:tc>
        <w:tc>
          <w:tcPr>
            <w:tcW w:w="2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369B" w:rsidRPr="000E6B4F" w:rsidRDefault="0002369B" w:rsidP="005E3BDE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GB"/>
              </w:rPr>
              <w:t>9.0</w:t>
            </w:r>
          </w:p>
        </w:tc>
      </w:tr>
    </w:tbl>
    <w:p w:rsidR="00083B6C" w:rsidRDefault="00083B6C" w:rsidP="00083B6C">
      <w:pPr>
        <w:tabs>
          <w:tab w:val="clear" w:pos="720"/>
        </w:tabs>
        <w:suppressAutoHyphens w:val="0"/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</w:pPr>
      <w:r w:rsidRPr="00522AFA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de-AT"/>
        </w:rPr>
        <w:t>†</w:t>
      </w:r>
      <w:r w:rsidRPr="00522AF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>The trait for which the marker was detected in the mapping population</w:t>
      </w:r>
    </w:p>
    <w:p w:rsidR="00083B6C" w:rsidRDefault="00083B6C" w:rsidP="00083B6C">
      <w:pPr>
        <w:tabs>
          <w:tab w:val="clear" w:pos="720"/>
        </w:tabs>
        <w:suppressAutoHyphens w:val="0"/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</w:pPr>
      <w:r w:rsidRPr="00522AFA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de-AT"/>
        </w:rPr>
        <w:t>‡</w:t>
      </w:r>
      <w:r w:rsidRPr="00522AF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  <w:lang w:val="en-GB"/>
        </w:rPr>
        <w:t>-</w:t>
      </w:r>
      <w:proofErr w:type="gramStart"/>
      <w:r>
        <w:rPr>
          <w:rFonts w:ascii="Arial" w:eastAsia="Times New Roman" w:hAnsi="Arial" w:cs="Arial"/>
          <w:color w:val="000000"/>
          <w:sz w:val="20"/>
          <w:szCs w:val="20"/>
          <w:lang w:val="en-GB"/>
        </w:rPr>
        <w:t>log</w:t>
      </w:r>
      <w:r w:rsidRPr="008B74C0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GB"/>
        </w:rPr>
        <w:t>10</w:t>
      </w:r>
      <w:r>
        <w:rPr>
          <w:rFonts w:ascii="Arial" w:eastAsia="Times New Roman" w:hAnsi="Arial" w:cs="Arial"/>
          <w:color w:val="000000"/>
          <w:sz w:val="20"/>
          <w:szCs w:val="20"/>
          <w:lang w:val="en-GB"/>
        </w:rPr>
        <w:t>(</w:t>
      </w:r>
      <w:proofErr w:type="gramEnd"/>
      <w:r>
        <w:rPr>
          <w:rFonts w:ascii="Arial" w:eastAsia="Times New Roman" w:hAnsi="Arial" w:cs="Arial"/>
          <w:color w:val="000000"/>
          <w:sz w:val="20"/>
          <w:szCs w:val="20"/>
          <w:lang w:val="en-GB"/>
        </w:rPr>
        <w:t>p-value) with high confidence marker-trait associations being underlined</w:t>
      </w:r>
    </w:p>
    <w:p w:rsidR="002F76D2" w:rsidRDefault="00083B6C" w:rsidP="002F76D2">
      <w:pPr>
        <w:tabs>
          <w:tab w:val="clear" w:pos="720"/>
        </w:tabs>
        <w:suppressAutoHyphens w:val="0"/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  <w:r w:rsidRPr="00522AFA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de-AT"/>
        </w:rPr>
        <w:t>§</w:t>
      </w:r>
      <w:r w:rsidRPr="003B0E17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 </w:t>
      </w:r>
      <w:r w:rsidR="002F76D2">
        <w:rPr>
          <w:rFonts w:ascii="Arial" w:eastAsia="Times New Roman" w:hAnsi="Arial" w:cs="Arial"/>
          <w:color w:val="000000"/>
          <w:sz w:val="20"/>
          <w:szCs w:val="20"/>
          <w:lang w:val="en-GB"/>
        </w:rPr>
        <w:t>Additive effect in the entire population of 228 lines</w:t>
      </w:r>
    </w:p>
    <w:p w:rsidR="002F76D2" w:rsidRDefault="00083B6C" w:rsidP="002F76D2">
      <w:pPr>
        <w:tabs>
          <w:tab w:val="clear" w:pos="720"/>
        </w:tabs>
        <w:suppressAutoHyphens w:val="0"/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  <w:r w:rsidRPr="00DE6247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/>
        </w:rPr>
        <w:t>¶</w:t>
      </w:r>
      <w:r w:rsidRPr="00522AF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 </w:t>
      </w:r>
      <w:r w:rsidR="002F76D2">
        <w:rPr>
          <w:rFonts w:ascii="Arial" w:eastAsia="Times New Roman" w:hAnsi="Arial" w:cs="Arial"/>
          <w:color w:val="000000"/>
          <w:sz w:val="20"/>
          <w:szCs w:val="20"/>
          <w:lang w:val="en-GB"/>
        </w:rPr>
        <w:t>Additive effect in the mapping population</w:t>
      </w:r>
    </w:p>
    <w:p w:rsidR="001E362D" w:rsidRDefault="00083B6C" w:rsidP="002F76D2">
      <w:pPr>
        <w:tabs>
          <w:tab w:val="clear" w:pos="720"/>
        </w:tabs>
        <w:suppressAutoHyphens w:val="0"/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  <w:r w:rsidRPr="00DE6247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/>
        </w:rPr>
        <w:t>#</w:t>
      </w:r>
      <w:r w:rsidRPr="00522AF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 </w:t>
      </w:r>
      <w:r w:rsidR="002F76D2">
        <w:rPr>
          <w:rFonts w:ascii="Arial" w:eastAsia="Times New Roman" w:hAnsi="Arial" w:cs="Arial"/>
          <w:color w:val="000000"/>
          <w:sz w:val="20"/>
          <w:szCs w:val="20"/>
          <w:lang w:val="en-GB"/>
        </w:rPr>
        <w:t>Additive eff</w:t>
      </w:r>
      <w:r w:rsidR="001E362D">
        <w:rPr>
          <w:rFonts w:ascii="Arial" w:eastAsia="Times New Roman" w:hAnsi="Arial" w:cs="Arial"/>
          <w:color w:val="000000"/>
          <w:sz w:val="20"/>
          <w:szCs w:val="20"/>
          <w:lang w:val="en-GB"/>
        </w:rPr>
        <w:t>ect in the validation population</w:t>
      </w:r>
    </w:p>
    <w:p w:rsidR="00D90B4C" w:rsidRDefault="00083B6C" w:rsidP="002F76D2">
      <w:pPr>
        <w:tabs>
          <w:tab w:val="clear" w:pos="720"/>
        </w:tabs>
        <w:suppressAutoHyphens w:val="0"/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</w:pPr>
      <w:r w:rsidRPr="00522AFA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de-AT"/>
        </w:rPr>
        <w:t>††</w:t>
      </w:r>
      <w:r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 </w:t>
      </w:r>
      <w:r w:rsidR="002F76D2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>Frequency of lines carrying the favourable allele (%)</w:t>
      </w:r>
    </w:p>
    <w:p w:rsidR="0002369B" w:rsidRPr="002F76D2" w:rsidRDefault="0002369B" w:rsidP="0002369B">
      <w:pPr>
        <w:tabs>
          <w:tab w:val="clear" w:pos="720"/>
        </w:tabs>
        <w:suppressAutoHyphens w:val="0"/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  <w:r w:rsidRPr="00522AFA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de-AT"/>
        </w:rPr>
        <w:t>‡‡</w:t>
      </w:r>
      <w:r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 </w:t>
      </w:r>
      <w:r w:rsidRPr="006E36E3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>Ex</w:t>
      </w:r>
      <w:r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>plained genetic variance (%)</w:t>
      </w:r>
      <w:bookmarkStart w:id="0" w:name="_GoBack"/>
      <w:bookmarkEnd w:id="0"/>
    </w:p>
    <w:sectPr w:rsidR="0002369B" w:rsidRPr="002F76D2" w:rsidSect="002F7DE9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414"/>
    <w:rsid w:val="0000204B"/>
    <w:rsid w:val="00021042"/>
    <w:rsid w:val="000232AA"/>
    <w:rsid w:val="0002369B"/>
    <w:rsid w:val="00083B6C"/>
    <w:rsid w:val="00096311"/>
    <w:rsid w:val="000A0D04"/>
    <w:rsid w:val="000F1ED7"/>
    <w:rsid w:val="00162922"/>
    <w:rsid w:val="00173442"/>
    <w:rsid w:val="001E34CD"/>
    <w:rsid w:val="001E362D"/>
    <w:rsid w:val="001E6ACA"/>
    <w:rsid w:val="00204230"/>
    <w:rsid w:val="0022743E"/>
    <w:rsid w:val="002738CB"/>
    <w:rsid w:val="002C2A60"/>
    <w:rsid w:val="002F0414"/>
    <w:rsid w:val="002F0E4B"/>
    <w:rsid w:val="002F76D2"/>
    <w:rsid w:val="002F7DE9"/>
    <w:rsid w:val="0033690A"/>
    <w:rsid w:val="00367C8D"/>
    <w:rsid w:val="003C1D92"/>
    <w:rsid w:val="00473489"/>
    <w:rsid w:val="00474975"/>
    <w:rsid w:val="00475DEE"/>
    <w:rsid w:val="004A61C9"/>
    <w:rsid w:val="00523C91"/>
    <w:rsid w:val="00554E0E"/>
    <w:rsid w:val="005807A2"/>
    <w:rsid w:val="005F2F2F"/>
    <w:rsid w:val="006044FE"/>
    <w:rsid w:val="006C38C5"/>
    <w:rsid w:val="00730624"/>
    <w:rsid w:val="0075684D"/>
    <w:rsid w:val="0081007D"/>
    <w:rsid w:val="0082727E"/>
    <w:rsid w:val="00846DF7"/>
    <w:rsid w:val="008B3C08"/>
    <w:rsid w:val="008C525E"/>
    <w:rsid w:val="008C7983"/>
    <w:rsid w:val="008F3A21"/>
    <w:rsid w:val="00960667"/>
    <w:rsid w:val="00982845"/>
    <w:rsid w:val="00986982"/>
    <w:rsid w:val="009C5052"/>
    <w:rsid w:val="00A723A8"/>
    <w:rsid w:val="00A83109"/>
    <w:rsid w:val="00AD1B15"/>
    <w:rsid w:val="00B5011E"/>
    <w:rsid w:val="00C84164"/>
    <w:rsid w:val="00D13880"/>
    <w:rsid w:val="00D45922"/>
    <w:rsid w:val="00D46826"/>
    <w:rsid w:val="00D505E8"/>
    <w:rsid w:val="00D90B4C"/>
    <w:rsid w:val="00DD3AC9"/>
    <w:rsid w:val="00E2218E"/>
    <w:rsid w:val="00E32AE3"/>
    <w:rsid w:val="00E75015"/>
    <w:rsid w:val="00E96FF2"/>
    <w:rsid w:val="00EF3650"/>
    <w:rsid w:val="00F11641"/>
    <w:rsid w:val="00F402E8"/>
    <w:rsid w:val="00F50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2727E"/>
    <w:pPr>
      <w:tabs>
        <w:tab w:val="left" w:pos="720"/>
      </w:tabs>
      <w:suppressAutoHyphens/>
    </w:pPr>
    <w:rPr>
      <w:rFonts w:ascii="Calibri" w:eastAsia="Calibri" w:hAnsi="Calibri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90B4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0B4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72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27E"/>
    <w:rPr>
      <w:rFonts w:ascii="Tahoma" w:eastAsia="Calibri" w:hAnsi="Tahoma" w:cs="Tahoma"/>
      <w:color w:val="00000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083B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100" w:lineRule="atLeas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3B6C"/>
    <w:rPr>
      <w:rFonts w:ascii="Courier New" w:eastAsia="Times New Roman" w:hAnsi="Courier New" w:cs="Courier New"/>
      <w:color w:val="00000A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2727E"/>
    <w:pPr>
      <w:tabs>
        <w:tab w:val="left" w:pos="720"/>
      </w:tabs>
      <w:suppressAutoHyphens/>
    </w:pPr>
    <w:rPr>
      <w:rFonts w:ascii="Calibri" w:eastAsia="Calibri" w:hAnsi="Calibri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90B4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0B4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72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27E"/>
    <w:rPr>
      <w:rFonts w:ascii="Tahoma" w:eastAsia="Calibri" w:hAnsi="Tahoma" w:cs="Tahoma"/>
      <w:color w:val="00000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083B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100" w:lineRule="atLeas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3B6C"/>
    <w:rPr>
      <w:rFonts w:ascii="Courier New" w:eastAsia="Times New Roman" w:hAnsi="Courier New" w:cs="Courier New"/>
      <w:color w:val="00000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15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A-Tulln</Company>
  <LinksUpToDate>false</LinksUpToDate>
  <CharactersWithSpaces>2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chel</dc:creator>
  <cp:lastModifiedBy>smichel</cp:lastModifiedBy>
  <cp:revision>96</cp:revision>
  <cp:lastPrinted>2018-06-26T12:20:00Z</cp:lastPrinted>
  <dcterms:created xsi:type="dcterms:W3CDTF">2015-11-17T15:03:00Z</dcterms:created>
  <dcterms:modified xsi:type="dcterms:W3CDTF">2018-10-29T12:23:00Z</dcterms:modified>
</cp:coreProperties>
</file>